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18F" w:rsidRDefault="00DD618F" w:rsidP="00DD618F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976D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1 </w:t>
      </w:r>
      <w:r w:rsidRPr="0003699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ligonucleotides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used </w:t>
      </w:r>
      <w:r w:rsidRPr="00036996">
        <w:rPr>
          <w:rFonts w:ascii="Times New Roman" w:hAnsi="Times New Roman" w:cs="Times New Roman"/>
          <w:iCs/>
          <w:sz w:val="24"/>
          <w:szCs w:val="24"/>
          <w:lang w:val="en-US"/>
        </w:rPr>
        <w:t>for plasmid cloning and BAC mutagenesis.</w:t>
      </w:r>
    </w:p>
    <w:tbl>
      <w:tblPr>
        <w:tblStyle w:val="Tabellenraster"/>
        <w:tblW w:w="10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8892"/>
      </w:tblGrid>
      <w:tr w:rsidR="00041572" w:rsidRPr="00B1774A" w:rsidTr="00D42B68">
        <w:tc>
          <w:tcPr>
            <w:tcW w:w="1849" w:type="dxa"/>
          </w:tcPr>
          <w:p w:rsidR="00041572" w:rsidRPr="00B1774A" w:rsidRDefault="00041572" w:rsidP="007059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8892" w:type="dxa"/>
          </w:tcPr>
          <w:p w:rsidR="00041572" w:rsidRPr="00B1774A" w:rsidRDefault="00041572" w:rsidP="007059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177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ence (5’ &gt; 3’)</w:t>
            </w:r>
          </w:p>
        </w:tc>
      </w:tr>
      <w:tr w:rsidR="00041572" w:rsidTr="00D42B68">
        <w:tc>
          <w:tcPr>
            <w:tcW w:w="1849" w:type="dxa"/>
          </w:tcPr>
          <w:p w:rsidR="00041572" w:rsidRDefault="00B11969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BioID.for</w:t>
            </w:r>
            <w:proofErr w:type="spellEnd"/>
          </w:p>
        </w:tc>
        <w:tc>
          <w:tcPr>
            <w:tcW w:w="8892" w:type="dxa"/>
          </w:tcPr>
          <w:p w:rsidR="00041572" w:rsidRDefault="00B11969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cggtacccggggatccatg</w:t>
            </w:r>
            <w:r w:rsidRPr="00534C6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cccttacgatgtaccggattacgca</w:t>
            </w:r>
            <w:r w:rsidRPr="00534C6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agctagc</w:t>
            </w:r>
            <w:r w:rsidRPr="00B11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aagaacctgatctgg</w:t>
            </w:r>
          </w:p>
        </w:tc>
      </w:tr>
      <w:tr w:rsidR="00041572" w:rsidTr="00D42B68">
        <w:tc>
          <w:tcPr>
            <w:tcW w:w="1849" w:type="dxa"/>
          </w:tcPr>
          <w:p w:rsidR="00041572" w:rsidRDefault="00534C65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BioID.rev</w:t>
            </w:r>
            <w:proofErr w:type="spellEnd"/>
          </w:p>
        </w:tc>
        <w:tc>
          <w:tcPr>
            <w:tcW w:w="8892" w:type="dxa"/>
          </w:tcPr>
          <w:p w:rsidR="00041572" w:rsidRDefault="00534C65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4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catgattacgccaagcttgctagctccgcttcttctcaggctgaac</w:t>
            </w:r>
            <w:proofErr w:type="spellEnd"/>
          </w:p>
        </w:tc>
      </w:tr>
      <w:tr w:rsidR="00041572" w:rsidTr="00D42B68">
        <w:tc>
          <w:tcPr>
            <w:tcW w:w="1849" w:type="dxa"/>
          </w:tcPr>
          <w:p w:rsidR="00041572" w:rsidRDefault="004E3DF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D-Kn.for</w:t>
            </w:r>
            <w:proofErr w:type="spellEnd"/>
          </w:p>
        </w:tc>
        <w:tc>
          <w:tcPr>
            <w:tcW w:w="8892" w:type="dxa"/>
          </w:tcPr>
          <w:p w:rsidR="00041572" w:rsidRDefault="004E3DF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3D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tgcagctgcccctggtgctgggccacgcatcgtggccggatc</w:t>
            </w:r>
            <w:proofErr w:type="spellEnd"/>
          </w:p>
        </w:tc>
      </w:tr>
      <w:tr w:rsidR="00041572" w:rsidTr="00D42B68">
        <w:tc>
          <w:tcPr>
            <w:tcW w:w="1849" w:type="dxa"/>
          </w:tcPr>
          <w:p w:rsidR="00041572" w:rsidRDefault="004E3DF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D-Kn.rev</w:t>
            </w:r>
            <w:proofErr w:type="spellEnd"/>
          </w:p>
        </w:tc>
        <w:tc>
          <w:tcPr>
            <w:tcW w:w="8892" w:type="dxa"/>
          </w:tcPr>
          <w:p w:rsidR="00041572" w:rsidRDefault="004E3DF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D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tgcagcaggttctcgaactccttggtgaccacgtcgtggaatg</w:t>
            </w:r>
          </w:p>
        </w:tc>
      </w:tr>
      <w:tr w:rsidR="00041572" w:rsidRPr="008C7C8E" w:rsidTr="00D42B68">
        <w:tc>
          <w:tcPr>
            <w:tcW w:w="1849" w:type="dxa"/>
          </w:tcPr>
          <w:p w:rsidR="00041572" w:rsidRDefault="000601BD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K-52RFP.for</w:t>
            </w:r>
          </w:p>
        </w:tc>
        <w:tc>
          <w:tcPr>
            <w:tcW w:w="8892" w:type="dxa"/>
          </w:tcPr>
          <w:p w:rsidR="00041572" w:rsidRDefault="000601BD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 w:rsidRPr="005A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ccgagtacccacgtgagca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0601BD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K-52RFP.rev</w:t>
            </w:r>
          </w:p>
        </w:tc>
        <w:tc>
          <w:tcPr>
            <w:tcW w:w="8892" w:type="dxa"/>
          </w:tcPr>
          <w:p w:rsidR="00041572" w:rsidRDefault="000601BD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ggcgatcggcgccgctgatt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E4794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2-SF.for</w:t>
            </w:r>
          </w:p>
        </w:tc>
        <w:tc>
          <w:tcPr>
            <w:tcW w:w="8892" w:type="dxa"/>
          </w:tcPr>
          <w:p w:rsidR="00041572" w:rsidRDefault="002425CB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</w:t>
            </w:r>
            <w:r w:rsidRPr="005A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catggattataaagatg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E4794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2-SF.rev</w:t>
            </w:r>
          </w:p>
        </w:tc>
        <w:tc>
          <w:tcPr>
            <w:tcW w:w="8892" w:type="dxa"/>
          </w:tcPr>
          <w:p w:rsidR="004562C6" w:rsidRDefault="002425CB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</w:t>
            </w:r>
            <w:r w:rsidRPr="005A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tc</w:t>
            </w:r>
            <w:r w:rsidRPr="00242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tctccgctagctcc</w:t>
            </w:r>
            <w:proofErr w:type="spellEnd"/>
          </w:p>
        </w:tc>
      </w:tr>
      <w:tr w:rsidR="004562C6" w:rsidRPr="008C7C8E" w:rsidTr="00D42B68">
        <w:tc>
          <w:tcPr>
            <w:tcW w:w="1849" w:type="dxa"/>
          </w:tcPr>
          <w:p w:rsidR="004562C6" w:rsidRDefault="004562C6" w:rsidP="005621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52-SF</w:t>
            </w:r>
            <w:r w:rsidR="005621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ert.for</w:t>
            </w:r>
          </w:p>
        </w:tc>
        <w:tc>
          <w:tcPr>
            <w:tcW w:w="8892" w:type="dxa"/>
          </w:tcPr>
          <w:p w:rsidR="004562C6" w:rsidRDefault="004562C6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ggctagcgtttaaacttacccaccatggattataaag</w:t>
            </w:r>
            <w:proofErr w:type="spellEnd"/>
          </w:p>
        </w:tc>
      </w:tr>
      <w:tr w:rsidR="004562C6" w:rsidRPr="008C7C8E" w:rsidTr="00D42B68">
        <w:tc>
          <w:tcPr>
            <w:tcW w:w="1849" w:type="dxa"/>
          </w:tcPr>
          <w:p w:rsidR="004562C6" w:rsidRDefault="00D42B6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52-SF-insert.rev</w:t>
            </w:r>
          </w:p>
        </w:tc>
        <w:tc>
          <w:tcPr>
            <w:tcW w:w="8892" w:type="dxa"/>
          </w:tcPr>
          <w:p w:rsidR="004562C6" w:rsidRDefault="00D42B6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tctagactcgagcctagacatacttgtctatcac</w:t>
            </w:r>
            <w:proofErr w:type="spellEnd"/>
          </w:p>
        </w:tc>
      </w:tr>
      <w:tr w:rsidR="004562C6" w:rsidRPr="008C7C8E" w:rsidTr="00D42B68">
        <w:tc>
          <w:tcPr>
            <w:tcW w:w="1849" w:type="dxa"/>
          </w:tcPr>
          <w:p w:rsidR="004562C6" w:rsidRDefault="00D42B68" w:rsidP="00D42B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B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1-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for</w:t>
            </w:r>
          </w:p>
        </w:tc>
        <w:tc>
          <w:tcPr>
            <w:tcW w:w="8892" w:type="dxa"/>
          </w:tcPr>
          <w:p w:rsidR="004562C6" w:rsidRDefault="00D42B6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42B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ctagcgtttaaacttaccaccatgtacccatacgacgtcccag</w:t>
            </w:r>
            <w:proofErr w:type="spellEnd"/>
          </w:p>
        </w:tc>
      </w:tr>
      <w:tr w:rsidR="004562C6" w:rsidRPr="008C7C8E" w:rsidTr="00D42B68">
        <w:tc>
          <w:tcPr>
            <w:tcW w:w="1849" w:type="dxa"/>
          </w:tcPr>
          <w:p w:rsidR="004562C6" w:rsidRDefault="00D42B6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B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1-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rev</w:t>
            </w:r>
          </w:p>
        </w:tc>
        <w:tc>
          <w:tcPr>
            <w:tcW w:w="8892" w:type="dxa"/>
          </w:tcPr>
          <w:p w:rsidR="004562C6" w:rsidRDefault="00D42B6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42B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tagactcgagcttatttacccggcgccgac</w:t>
            </w:r>
            <w:proofErr w:type="spellEnd"/>
          </w:p>
        </w:tc>
      </w:tr>
      <w:tr w:rsidR="004562C6" w:rsidRPr="008C7C8E" w:rsidTr="00D42B68">
        <w:tc>
          <w:tcPr>
            <w:tcW w:w="1849" w:type="dxa"/>
          </w:tcPr>
          <w:p w:rsidR="004562C6" w:rsidRDefault="009055BF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104.for</w:t>
            </w:r>
          </w:p>
        </w:tc>
        <w:tc>
          <w:tcPr>
            <w:tcW w:w="8892" w:type="dxa"/>
          </w:tcPr>
          <w:p w:rsidR="004562C6" w:rsidRDefault="009055BF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5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agcgtttaaacttaagcttccaccatggagcgaaaccactgg</w:t>
            </w:r>
            <w:proofErr w:type="spellEnd"/>
          </w:p>
        </w:tc>
      </w:tr>
      <w:tr w:rsidR="004562C6" w:rsidRPr="008C7C8E" w:rsidTr="00D42B68">
        <w:tc>
          <w:tcPr>
            <w:tcW w:w="1849" w:type="dxa"/>
          </w:tcPr>
          <w:p w:rsidR="004562C6" w:rsidRDefault="009055BF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104.rev</w:t>
            </w:r>
          </w:p>
        </w:tc>
        <w:tc>
          <w:tcPr>
            <w:tcW w:w="8892" w:type="dxa"/>
          </w:tcPr>
          <w:p w:rsidR="004562C6" w:rsidRDefault="009055BF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5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tagactcgagcggccgcctagtgaaatccgtatggacc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B332C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2-mGFP.for</w:t>
            </w:r>
          </w:p>
        </w:tc>
        <w:tc>
          <w:tcPr>
            <w:tcW w:w="8892" w:type="dxa"/>
          </w:tcPr>
          <w:p w:rsidR="00041572" w:rsidRDefault="00B332C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</w:t>
            </w:r>
            <w:r w:rsidRPr="00B23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tc</w:t>
            </w:r>
            <w:r w:rsidRPr="00B33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tgagcaagggcga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B332C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2-mGFP.rev</w:t>
            </w:r>
          </w:p>
        </w:tc>
        <w:tc>
          <w:tcPr>
            <w:tcW w:w="8892" w:type="dxa"/>
          </w:tcPr>
          <w:p w:rsidR="00041572" w:rsidRDefault="00B332C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</w:t>
            </w:r>
            <w:r w:rsidRPr="00B23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tc</w:t>
            </w:r>
            <w:r w:rsidRPr="00B33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cgaccccttgtacagctcgtccatgcc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1B5E30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2-BioID2.for</w:t>
            </w:r>
          </w:p>
        </w:tc>
        <w:tc>
          <w:tcPr>
            <w:tcW w:w="8892" w:type="dxa"/>
          </w:tcPr>
          <w:p w:rsidR="00041572" w:rsidRDefault="001B5E30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5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ttttccgcgtcctcaatcagcggcgccgatcgccatgtacccttacgatgtaccgga</w:t>
            </w:r>
            <w:proofErr w:type="spellEnd"/>
          </w:p>
        </w:tc>
      </w:tr>
      <w:tr w:rsidR="00041572" w:rsidRPr="008C7C8E" w:rsidTr="00D42B68">
        <w:tc>
          <w:tcPr>
            <w:tcW w:w="1849" w:type="dxa"/>
          </w:tcPr>
          <w:p w:rsidR="00041572" w:rsidRDefault="001B5E30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52-BioID2.rev</w:t>
            </w:r>
          </w:p>
        </w:tc>
        <w:tc>
          <w:tcPr>
            <w:tcW w:w="8892" w:type="dxa"/>
          </w:tcPr>
          <w:p w:rsidR="00041572" w:rsidRDefault="001B5E30" w:rsidP="0033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cgttgggccgttactgctcacgtgggtactcggattactaccgccgctacctccgcttcttctcaggctgaact</w:t>
            </w:r>
          </w:p>
        </w:tc>
      </w:tr>
      <w:tr w:rsidR="00041572" w:rsidRPr="008C7C8E" w:rsidTr="00D42B68">
        <w:tc>
          <w:tcPr>
            <w:tcW w:w="1849" w:type="dxa"/>
          </w:tcPr>
          <w:p w:rsidR="00041572" w:rsidRDefault="00331281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D2-NLS-Kon.for</w:t>
            </w:r>
          </w:p>
        </w:tc>
        <w:tc>
          <w:tcPr>
            <w:tcW w:w="8892" w:type="dxa"/>
          </w:tcPr>
          <w:p w:rsidR="00041572" w:rsidRDefault="00331281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gagg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gcacaaaggaccgttaggcgccggcatg</w:t>
            </w:r>
            <w:r w:rsidRPr="00B233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gaagaagaagcgaaaggtc</w:t>
            </w:r>
            <w:r w:rsidRPr="00331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cttacgatgtaccgga</w:t>
            </w:r>
          </w:p>
        </w:tc>
      </w:tr>
      <w:tr w:rsidR="00041572" w:rsidRPr="008C7C8E" w:rsidTr="00D42B68">
        <w:tc>
          <w:tcPr>
            <w:tcW w:w="1849" w:type="dxa"/>
          </w:tcPr>
          <w:p w:rsidR="00041572" w:rsidRDefault="00331281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D2-NLS-Kon.rev</w:t>
            </w:r>
          </w:p>
        </w:tc>
        <w:tc>
          <w:tcPr>
            <w:tcW w:w="8892" w:type="dxa"/>
          </w:tcPr>
          <w:p w:rsidR="00041572" w:rsidRDefault="00301DDB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1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gtgaacgttgcacgtggcctttgcggttatccgttcagcttcttctcaggctgaact</w:t>
            </w:r>
            <w:proofErr w:type="spellEnd"/>
          </w:p>
        </w:tc>
      </w:tr>
    </w:tbl>
    <w:p w:rsidR="00D42B68" w:rsidRDefault="00D42B68" w:rsidP="000601B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601BD" w:rsidRPr="003D5F20" w:rsidRDefault="00534C65" w:rsidP="000601B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alics: HA tag; underlined: linker sequence; </w:t>
      </w:r>
      <w:r w:rsidR="00F256F5">
        <w:rPr>
          <w:rFonts w:ascii="Times New Roman" w:hAnsi="Times New Roman" w:cs="Times New Roman"/>
          <w:sz w:val="24"/>
          <w:szCs w:val="24"/>
          <w:lang w:val="en-US"/>
        </w:rPr>
        <w:t xml:space="preserve">bold: SV40 NLS; </w:t>
      </w:r>
      <w:r w:rsidR="000601BD">
        <w:rPr>
          <w:rFonts w:ascii="Times New Roman" w:hAnsi="Times New Roman" w:cs="Times New Roman"/>
          <w:sz w:val="24"/>
          <w:szCs w:val="24"/>
          <w:lang w:val="en-US"/>
        </w:rPr>
        <w:t xml:space="preserve">P~: </w:t>
      </w:r>
      <w:r w:rsidR="000601BD" w:rsidRPr="00772EB6">
        <w:rPr>
          <w:rFonts w:ascii="Times New Roman" w:hAnsi="Times New Roman" w:cs="Times New Roman"/>
          <w:sz w:val="24"/>
          <w:szCs w:val="24"/>
          <w:lang w:val="en-US"/>
        </w:rPr>
        <w:t>oligonuc</w:t>
      </w:r>
      <w:r w:rsidR="000601BD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="000601BD" w:rsidRPr="00772EB6">
        <w:rPr>
          <w:rFonts w:ascii="Times New Roman" w:hAnsi="Times New Roman" w:cs="Times New Roman"/>
          <w:sz w:val="24"/>
          <w:szCs w:val="24"/>
          <w:lang w:val="en-US"/>
        </w:rPr>
        <w:t>otides phosphorylated at the 5’-end.</w:t>
      </w:r>
    </w:p>
    <w:p w:rsidR="00D56C0D" w:rsidRDefault="000A3EBC" w:rsidP="00B119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2B68" w:rsidRPr="003D5F20" w:rsidRDefault="00D42B68" w:rsidP="00B119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42B68" w:rsidRPr="003D5F20" w:rsidSect="003E5D6D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572"/>
    <w:rsid w:val="00003DAD"/>
    <w:rsid w:val="000079FD"/>
    <w:rsid w:val="000160AA"/>
    <w:rsid w:val="000161CD"/>
    <w:rsid w:val="00016F76"/>
    <w:rsid w:val="000219DC"/>
    <w:rsid w:val="00026077"/>
    <w:rsid w:val="00027871"/>
    <w:rsid w:val="00031808"/>
    <w:rsid w:val="00031BC6"/>
    <w:rsid w:val="00033259"/>
    <w:rsid w:val="00041358"/>
    <w:rsid w:val="00041572"/>
    <w:rsid w:val="00051526"/>
    <w:rsid w:val="00052A20"/>
    <w:rsid w:val="000601BD"/>
    <w:rsid w:val="00066826"/>
    <w:rsid w:val="000674F4"/>
    <w:rsid w:val="000864A8"/>
    <w:rsid w:val="000901C8"/>
    <w:rsid w:val="00096274"/>
    <w:rsid w:val="000A23C4"/>
    <w:rsid w:val="000A3EBC"/>
    <w:rsid w:val="000A56D4"/>
    <w:rsid w:val="000B3E70"/>
    <w:rsid w:val="000E0071"/>
    <w:rsid w:val="000E14B7"/>
    <w:rsid w:val="000E1CB3"/>
    <w:rsid w:val="000E3D7F"/>
    <w:rsid w:val="000E473A"/>
    <w:rsid w:val="000E6915"/>
    <w:rsid w:val="000F4FDE"/>
    <w:rsid w:val="0010170C"/>
    <w:rsid w:val="0010250A"/>
    <w:rsid w:val="001075A8"/>
    <w:rsid w:val="00120A74"/>
    <w:rsid w:val="00125737"/>
    <w:rsid w:val="00125B01"/>
    <w:rsid w:val="001264D2"/>
    <w:rsid w:val="001327A6"/>
    <w:rsid w:val="00135B2B"/>
    <w:rsid w:val="0014378A"/>
    <w:rsid w:val="00145439"/>
    <w:rsid w:val="00153E65"/>
    <w:rsid w:val="0016120C"/>
    <w:rsid w:val="00162862"/>
    <w:rsid w:val="001701BE"/>
    <w:rsid w:val="001718C8"/>
    <w:rsid w:val="001857A8"/>
    <w:rsid w:val="00195424"/>
    <w:rsid w:val="00197B52"/>
    <w:rsid w:val="001A2004"/>
    <w:rsid w:val="001A4F51"/>
    <w:rsid w:val="001A5A79"/>
    <w:rsid w:val="001B5E30"/>
    <w:rsid w:val="001B68FF"/>
    <w:rsid w:val="001C6D44"/>
    <w:rsid w:val="001D17D5"/>
    <w:rsid w:val="001D2352"/>
    <w:rsid w:val="001D2E5A"/>
    <w:rsid w:val="001D626D"/>
    <w:rsid w:val="001E1972"/>
    <w:rsid w:val="001F3038"/>
    <w:rsid w:val="001F6B12"/>
    <w:rsid w:val="001F7D87"/>
    <w:rsid w:val="002062AE"/>
    <w:rsid w:val="002074D1"/>
    <w:rsid w:val="00215FE5"/>
    <w:rsid w:val="00227E9F"/>
    <w:rsid w:val="00232BDC"/>
    <w:rsid w:val="002344B3"/>
    <w:rsid w:val="002349AB"/>
    <w:rsid w:val="00241A46"/>
    <w:rsid w:val="002425CB"/>
    <w:rsid w:val="0024305D"/>
    <w:rsid w:val="00250E03"/>
    <w:rsid w:val="002618EF"/>
    <w:rsid w:val="002644F9"/>
    <w:rsid w:val="002676A7"/>
    <w:rsid w:val="00271F7E"/>
    <w:rsid w:val="0027314D"/>
    <w:rsid w:val="00276BAB"/>
    <w:rsid w:val="00286A17"/>
    <w:rsid w:val="00286E47"/>
    <w:rsid w:val="0029163F"/>
    <w:rsid w:val="00294331"/>
    <w:rsid w:val="002A1820"/>
    <w:rsid w:val="002C48D2"/>
    <w:rsid w:val="002D4896"/>
    <w:rsid w:val="002E78C8"/>
    <w:rsid w:val="002F715A"/>
    <w:rsid w:val="002F73F2"/>
    <w:rsid w:val="00300DEA"/>
    <w:rsid w:val="00301DDB"/>
    <w:rsid w:val="00325C1C"/>
    <w:rsid w:val="00331281"/>
    <w:rsid w:val="00341AA6"/>
    <w:rsid w:val="00343FDC"/>
    <w:rsid w:val="00345C05"/>
    <w:rsid w:val="003469E3"/>
    <w:rsid w:val="0036636E"/>
    <w:rsid w:val="003B47DA"/>
    <w:rsid w:val="003B53F9"/>
    <w:rsid w:val="003B6718"/>
    <w:rsid w:val="003B6DDB"/>
    <w:rsid w:val="003C6831"/>
    <w:rsid w:val="003C7157"/>
    <w:rsid w:val="003D4CC4"/>
    <w:rsid w:val="003D5F20"/>
    <w:rsid w:val="003E4951"/>
    <w:rsid w:val="003E5721"/>
    <w:rsid w:val="003F0336"/>
    <w:rsid w:val="003F0E47"/>
    <w:rsid w:val="003F1C53"/>
    <w:rsid w:val="003F4051"/>
    <w:rsid w:val="00417E5B"/>
    <w:rsid w:val="0042002E"/>
    <w:rsid w:val="0043658B"/>
    <w:rsid w:val="0044183B"/>
    <w:rsid w:val="00445D77"/>
    <w:rsid w:val="00446844"/>
    <w:rsid w:val="004533DF"/>
    <w:rsid w:val="004562C6"/>
    <w:rsid w:val="00456B5F"/>
    <w:rsid w:val="004665E7"/>
    <w:rsid w:val="00472668"/>
    <w:rsid w:val="00475047"/>
    <w:rsid w:val="00485597"/>
    <w:rsid w:val="00493C8F"/>
    <w:rsid w:val="0049763E"/>
    <w:rsid w:val="004A151E"/>
    <w:rsid w:val="004A3836"/>
    <w:rsid w:val="004A4338"/>
    <w:rsid w:val="004B2A1A"/>
    <w:rsid w:val="004B703D"/>
    <w:rsid w:val="004C0249"/>
    <w:rsid w:val="004C2207"/>
    <w:rsid w:val="004D0ED7"/>
    <w:rsid w:val="004D2099"/>
    <w:rsid w:val="004D5844"/>
    <w:rsid w:val="004E151C"/>
    <w:rsid w:val="004E3761"/>
    <w:rsid w:val="004E3DF8"/>
    <w:rsid w:val="004E4DDB"/>
    <w:rsid w:val="004E56A3"/>
    <w:rsid w:val="004F2E28"/>
    <w:rsid w:val="00507914"/>
    <w:rsid w:val="00510E4D"/>
    <w:rsid w:val="00511659"/>
    <w:rsid w:val="00514247"/>
    <w:rsid w:val="00515885"/>
    <w:rsid w:val="00516175"/>
    <w:rsid w:val="00516E63"/>
    <w:rsid w:val="00522A4F"/>
    <w:rsid w:val="00531C9E"/>
    <w:rsid w:val="00534C65"/>
    <w:rsid w:val="00540148"/>
    <w:rsid w:val="005410F6"/>
    <w:rsid w:val="00543A8E"/>
    <w:rsid w:val="005457F0"/>
    <w:rsid w:val="005621ED"/>
    <w:rsid w:val="005628AD"/>
    <w:rsid w:val="0058318D"/>
    <w:rsid w:val="005844EA"/>
    <w:rsid w:val="00585108"/>
    <w:rsid w:val="00594E38"/>
    <w:rsid w:val="005973EC"/>
    <w:rsid w:val="00597771"/>
    <w:rsid w:val="005A1F5B"/>
    <w:rsid w:val="005A4622"/>
    <w:rsid w:val="005A6754"/>
    <w:rsid w:val="005B2688"/>
    <w:rsid w:val="005C421B"/>
    <w:rsid w:val="005D1323"/>
    <w:rsid w:val="005D17DF"/>
    <w:rsid w:val="005D4E0D"/>
    <w:rsid w:val="005F4043"/>
    <w:rsid w:val="0061418F"/>
    <w:rsid w:val="00614B72"/>
    <w:rsid w:val="00614EB3"/>
    <w:rsid w:val="0061670A"/>
    <w:rsid w:val="00622E62"/>
    <w:rsid w:val="0062796A"/>
    <w:rsid w:val="00627F19"/>
    <w:rsid w:val="006315E9"/>
    <w:rsid w:val="00631EC1"/>
    <w:rsid w:val="00632AAF"/>
    <w:rsid w:val="00635A58"/>
    <w:rsid w:val="0063743B"/>
    <w:rsid w:val="00637739"/>
    <w:rsid w:val="00640B11"/>
    <w:rsid w:val="00642B52"/>
    <w:rsid w:val="0065285E"/>
    <w:rsid w:val="00653135"/>
    <w:rsid w:val="006550E2"/>
    <w:rsid w:val="00662606"/>
    <w:rsid w:val="00662FCB"/>
    <w:rsid w:val="006815FB"/>
    <w:rsid w:val="00690494"/>
    <w:rsid w:val="006910C7"/>
    <w:rsid w:val="00697917"/>
    <w:rsid w:val="006A0FC7"/>
    <w:rsid w:val="006B3CB9"/>
    <w:rsid w:val="006C311E"/>
    <w:rsid w:val="006C3D5B"/>
    <w:rsid w:val="006D4E81"/>
    <w:rsid w:val="006D508B"/>
    <w:rsid w:val="006D544B"/>
    <w:rsid w:val="006D5C92"/>
    <w:rsid w:val="006E0235"/>
    <w:rsid w:val="006E236D"/>
    <w:rsid w:val="006E7CEC"/>
    <w:rsid w:val="00712698"/>
    <w:rsid w:val="00722DE0"/>
    <w:rsid w:val="00723F88"/>
    <w:rsid w:val="007272CC"/>
    <w:rsid w:val="00734BB6"/>
    <w:rsid w:val="00757980"/>
    <w:rsid w:val="0077552E"/>
    <w:rsid w:val="0079271A"/>
    <w:rsid w:val="007979A3"/>
    <w:rsid w:val="007B024C"/>
    <w:rsid w:val="007B5C9C"/>
    <w:rsid w:val="007B7DF2"/>
    <w:rsid w:val="007C1B92"/>
    <w:rsid w:val="007C597F"/>
    <w:rsid w:val="007D1C8A"/>
    <w:rsid w:val="007D45B3"/>
    <w:rsid w:val="007D579A"/>
    <w:rsid w:val="007D5FD0"/>
    <w:rsid w:val="007E7366"/>
    <w:rsid w:val="007F2BAE"/>
    <w:rsid w:val="00811DD4"/>
    <w:rsid w:val="008120EB"/>
    <w:rsid w:val="00826681"/>
    <w:rsid w:val="00832849"/>
    <w:rsid w:val="008420E9"/>
    <w:rsid w:val="00843792"/>
    <w:rsid w:val="00856CC0"/>
    <w:rsid w:val="00880DDE"/>
    <w:rsid w:val="008817D1"/>
    <w:rsid w:val="008974B7"/>
    <w:rsid w:val="008A07FD"/>
    <w:rsid w:val="008B116E"/>
    <w:rsid w:val="008C08DE"/>
    <w:rsid w:val="008C096F"/>
    <w:rsid w:val="008D73BA"/>
    <w:rsid w:val="008E501C"/>
    <w:rsid w:val="008E7620"/>
    <w:rsid w:val="008F3C98"/>
    <w:rsid w:val="009055BF"/>
    <w:rsid w:val="009067E3"/>
    <w:rsid w:val="009131DD"/>
    <w:rsid w:val="00923A33"/>
    <w:rsid w:val="00927BD1"/>
    <w:rsid w:val="00933385"/>
    <w:rsid w:val="009341B6"/>
    <w:rsid w:val="009373A7"/>
    <w:rsid w:val="009408EA"/>
    <w:rsid w:val="00951CFA"/>
    <w:rsid w:val="0095406D"/>
    <w:rsid w:val="00976F01"/>
    <w:rsid w:val="00996142"/>
    <w:rsid w:val="009A0752"/>
    <w:rsid w:val="009B7C22"/>
    <w:rsid w:val="009C4575"/>
    <w:rsid w:val="009C76BA"/>
    <w:rsid w:val="009D08AC"/>
    <w:rsid w:val="009D3769"/>
    <w:rsid w:val="009E0F5E"/>
    <w:rsid w:val="009E1063"/>
    <w:rsid w:val="009E201B"/>
    <w:rsid w:val="009E35EC"/>
    <w:rsid w:val="009F133C"/>
    <w:rsid w:val="009F20FD"/>
    <w:rsid w:val="00A0078F"/>
    <w:rsid w:val="00A01535"/>
    <w:rsid w:val="00A04D9A"/>
    <w:rsid w:val="00A133D3"/>
    <w:rsid w:val="00A328CB"/>
    <w:rsid w:val="00A33A79"/>
    <w:rsid w:val="00A33F6E"/>
    <w:rsid w:val="00A340CA"/>
    <w:rsid w:val="00A367EF"/>
    <w:rsid w:val="00A36EEB"/>
    <w:rsid w:val="00A47A6C"/>
    <w:rsid w:val="00A555BD"/>
    <w:rsid w:val="00A60F90"/>
    <w:rsid w:val="00A738EB"/>
    <w:rsid w:val="00A73E03"/>
    <w:rsid w:val="00A7422C"/>
    <w:rsid w:val="00A76161"/>
    <w:rsid w:val="00A7686C"/>
    <w:rsid w:val="00A85EC3"/>
    <w:rsid w:val="00A93ABD"/>
    <w:rsid w:val="00A94909"/>
    <w:rsid w:val="00AA3527"/>
    <w:rsid w:val="00AA470D"/>
    <w:rsid w:val="00AA4DA5"/>
    <w:rsid w:val="00AA6D7B"/>
    <w:rsid w:val="00AC15BE"/>
    <w:rsid w:val="00AD3740"/>
    <w:rsid w:val="00AE1625"/>
    <w:rsid w:val="00AF15FB"/>
    <w:rsid w:val="00AF22A6"/>
    <w:rsid w:val="00AF40E5"/>
    <w:rsid w:val="00B03833"/>
    <w:rsid w:val="00B11969"/>
    <w:rsid w:val="00B20ABD"/>
    <w:rsid w:val="00B233A5"/>
    <w:rsid w:val="00B245A5"/>
    <w:rsid w:val="00B24C0B"/>
    <w:rsid w:val="00B332C2"/>
    <w:rsid w:val="00B36583"/>
    <w:rsid w:val="00B37663"/>
    <w:rsid w:val="00B53D80"/>
    <w:rsid w:val="00B6033B"/>
    <w:rsid w:val="00B732BF"/>
    <w:rsid w:val="00B80158"/>
    <w:rsid w:val="00B81C00"/>
    <w:rsid w:val="00B84120"/>
    <w:rsid w:val="00B91785"/>
    <w:rsid w:val="00B92B40"/>
    <w:rsid w:val="00B974C2"/>
    <w:rsid w:val="00B97D69"/>
    <w:rsid w:val="00BA3AF3"/>
    <w:rsid w:val="00BA4B59"/>
    <w:rsid w:val="00BB0EFA"/>
    <w:rsid w:val="00BC2193"/>
    <w:rsid w:val="00BC7D34"/>
    <w:rsid w:val="00BD2C2B"/>
    <w:rsid w:val="00C04E7B"/>
    <w:rsid w:val="00C155E8"/>
    <w:rsid w:val="00C20C59"/>
    <w:rsid w:val="00C24A58"/>
    <w:rsid w:val="00C24C6D"/>
    <w:rsid w:val="00C3199D"/>
    <w:rsid w:val="00C36886"/>
    <w:rsid w:val="00C46918"/>
    <w:rsid w:val="00C52D3E"/>
    <w:rsid w:val="00C55036"/>
    <w:rsid w:val="00C55B08"/>
    <w:rsid w:val="00C574FA"/>
    <w:rsid w:val="00C57DD0"/>
    <w:rsid w:val="00C63FDC"/>
    <w:rsid w:val="00C65222"/>
    <w:rsid w:val="00C661CF"/>
    <w:rsid w:val="00C73059"/>
    <w:rsid w:val="00C85354"/>
    <w:rsid w:val="00C9263F"/>
    <w:rsid w:val="00C92769"/>
    <w:rsid w:val="00C93648"/>
    <w:rsid w:val="00C93C1B"/>
    <w:rsid w:val="00CA1264"/>
    <w:rsid w:val="00CA1FDD"/>
    <w:rsid w:val="00CA3FAD"/>
    <w:rsid w:val="00CB6AAD"/>
    <w:rsid w:val="00CC313C"/>
    <w:rsid w:val="00CC5787"/>
    <w:rsid w:val="00CC5B3D"/>
    <w:rsid w:val="00CE6B53"/>
    <w:rsid w:val="00CE7232"/>
    <w:rsid w:val="00CE7E4D"/>
    <w:rsid w:val="00CF5F58"/>
    <w:rsid w:val="00D0018A"/>
    <w:rsid w:val="00D066CD"/>
    <w:rsid w:val="00D2071D"/>
    <w:rsid w:val="00D2115F"/>
    <w:rsid w:val="00D21248"/>
    <w:rsid w:val="00D23014"/>
    <w:rsid w:val="00D262B3"/>
    <w:rsid w:val="00D268F8"/>
    <w:rsid w:val="00D27676"/>
    <w:rsid w:val="00D42B68"/>
    <w:rsid w:val="00D42BBD"/>
    <w:rsid w:val="00D54A1E"/>
    <w:rsid w:val="00D54AAA"/>
    <w:rsid w:val="00D66DD2"/>
    <w:rsid w:val="00D70A23"/>
    <w:rsid w:val="00D7174A"/>
    <w:rsid w:val="00D76ED5"/>
    <w:rsid w:val="00D8162E"/>
    <w:rsid w:val="00DA5619"/>
    <w:rsid w:val="00DA6FCF"/>
    <w:rsid w:val="00DA7B50"/>
    <w:rsid w:val="00DB44C0"/>
    <w:rsid w:val="00DD618F"/>
    <w:rsid w:val="00DD6755"/>
    <w:rsid w:val="00DE3F62"/>
    <w:rsid w:val="00DF16C4"/>
    <w:rsid w:val="00E055A1"/>
    <w:rsid w:val="00E06E1D"/>
    <w:rsid w:val="00E10EF8"/>
    <w:rsid w:val="00E11B3E"/>
    <w:rsid w:val="00E274B3"/>
    <w:rsid w:val="00E3068D"/>
    <w:rsid w:val="00E353B2"/>
    <w:rsid w:val="00E423E8"/>
    <w:rsid w:val="00E42617"/>
    <w:rsid w:val="00E4423B"/>
    <w:rsid w:val="00E47948"/>
    <w:rsid w:val="00E60C5C"/>
    <w:rsid w:val="00E63E2A"/>
    <w:rsid w:val="00E715B3"/>
    <w:rsid w:val="00E73353"/>
    <w:rsid w:val="00E73707"/>
    <w:rsid w:val="00E742D8"/>
    <w:rsid w:val="00E91589"/>
    <w:rsid w:val="00E92681"/>
    <w:rsid w:val="00E9269B"/>
    <w:rsid w:val="00EA06F1"/>
    <w:rsid w:val="00EA0EBA"/>
    <w:rsid w:val="00EA2EA3"/>
    <w:rsid w:val="00EA3018"/>
    <w:rsid w:val="00EA54EE"/>
    <w:rsid w:val="00EA6AB2"/>
    <w:rsid w:val="00EB6E11"/>
    <w:rsid w:val="00EB73A4"/>
    <w:rsid w:val="00EC2882"/>
    <w:rsid w:val="00ED035A"/>
    <w:rsid w:val="00ED22C4"/>
    <w:rsid w:val="00EE09CB"/>
    <w:rsid w:val="00F2489B"/>
    <w:rsid w:val="00F256F5"/>
    <w:rsid w:val="00F3335C"/>
    <w:rsid w:val="00F40104"/>
    <w:rsid w:val="00F605AC"/>
    <w:rsid w:val="00F67009"/>
    <w:rsid w:val="00F67CBC"/>
    <w:rsid w:val="00F750DC"/>
    <w:rsid w:val="00F834A3"/>
    <w:rsid w:val="00F83E74"/>
    <w:rsid w:val="00F9046F"/>
    <w:rsid w:val="00FA3F49"/>
    <w:rsid w:val="00FB16BB"/>
    <w:rsid w:val="00FB25C9"/>
    <w:rsid w:val="00FC0884"/>
    <w:rsid w:val="00FC5A38"/>
    <w:rsid w:val="00FD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AA9EDB-D828-4C30-B986-497CCA14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15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7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76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t, Eva-Maria Dr.</dc:creator>
  <cp:keywords/>
  <dc:description/>
  <cp:lastModifiedBy>Borst, Eva-Maria Dr.</cp:lastModifiedBy>
  <cp:revision>4</cp:revision>
  <cp:lastPrinted>2024-08-01T09:43:00Z</cp:lastPrinted>
  <dcterms:created xsi:type="dcterms:W3CDTF">2024-11-26T13:02:00Z</dcterms:created>
  <dcterms:modified xsi:type="dcterms:W3CDTF">2024-12-13T13:33:00Z</dcterms:modified>
</cp:coreProperties>
</file>